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71A4A981" w:rsidR="00DE23E8" w:rsidRDefault="005B7F0E" w:rsidP="008F44AE">
      <w:pPr>
        <w:spacing w:before="240" w:line="480" w:lineRule="auto"/>
        <w:jc w:val="both"/>
        <w:rPr>
          <w:lang w:val="es-ES"/>
        </w:rPr>
      </w:pPr>
      <w:r w:rsidRPr="005B7F0E">
        <w:rPr>
          <w:b/>
          <w:bCs/>
        </w:rPr>
        <w:t xml:space="preserve">Table 1. </w:t>
      </w:r>
      <w:r w:rsidR="008F44AE" w:rsidRPr="008F44AE">
        <w:rPr>
          <w:lang w:val="es-ES"/>
        </w:rPr>
        <w:t xml:space="preserve">Molecular </w:t>
      </w:r>
      <w:proofErr w:type="spellStart"/>
      <w:r w:rsidR="008F44AE" w:rsidRPr="008F44AE">
        <w:rPr>
          <w:lang w:val="es-ES"/>
        </w:rPr>
        <w:t>characterization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of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the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bacterial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isolates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used</w:t>
      </w:r>
      <w:proofErr w:type="spellEnd"/>
      <w:r w:rsidR="008F44AE" w:rsidRPr="008F44AE">
        <w:rPr>
          <w:lang w:val="es-ES"/>
        </w:rPr>
        <w:t xml:space="preserve"> in </w:t>
      </w:r>
      <w:proofErr w:type="spellStart"/>
      <w:r w:rsidR="008F44AE" w:rsidRPr="008F44AE">
        <w:rPr>
          <w:lang w:val="es-ES"/>
        </w:rPr>
        <w:t>the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study</w:t>
      </w:r>
      <w:proofErr w:type="spellEnd"/>
      <w:r w:rsidR="008F44AE" w:rsidRPr="008F44AE">
        <w:rPr>
          <w:lang w:val="es-ES"/>
        </w:rPr>
        <w:t xml:space="preserve">, </w:t>
      </w:r>
      <w:bookmarkStart w:id="0" w:name="_GoBack"/>
      <w:bookmarkEnd w:id="0"/>
      <w:proofErr w:type="spellStart"/>
      <w:r w:rsidR="008F44AE" w:rsidRPr="008F44AE">
        <w:rPr>
          <w:lang w:val="es-ES"/>
        </w:rPr>
        <w:t>with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the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imipenem</w:t>
      </w:r>
      <w:proofErr w:type="spellEnd"/>
      <w:r w:rsidR="008F44AE" w:rsidRPr="008F44AE">
        <w:rPr>
          <w:lang w:val="es-ES"/>
        </w:rPr>
        <w:t xml:space="preserve"> and </w:t>
      </w:r>
      <w:proofErr w:type="spellStart"/>
      <w:r w:rsidR="008F44AE" w:rsidRPr="008F44AE">
        <w:rPr>
          <w:lang w:val="es-ES"/>
        </w:rPr>
        <w:t>the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imipenem</w:t>
      </w:r>
      <w:proofErr w:type="spellEnd"/>
      <w:r w:rsidR="008F44AE" w:rsidRPr="008F44AE">
        <w:rPr>
          <w:lang w:val="es-ES"/>
        </w:rPr>
        <w:t>/</w:t>
      </w:r>
      <w:proofErr w:type="spellStart"/>
      <w:r w:rsidR="008F44AE" w:rsidRPr="008F44AE">
        <w:rPr>
          <w:lang w:val="es-ES"/>
        </w:rPr>
        <w:t>relebactam</w:t>
      </w:r>
      <w:proofErr w:type="spellEnd"/>
      <w:r w:rsidR="008F44AE" w:rsidRPr="008F44AE">
        <w:rPr>
          <w:lang w:val="es-ES"/>
        </w:rPr>
        <w:t xml:space="preserve"> MIC and </w:t>
      </w:r>
      <w:proofErr w:type="spellStart"/>
      <w:r w:rsidR="008F44AE" w:rsidRPr="008F44AE">
        <w:rPr>
          <w:lang w:val="es-ES"/>
        </w:rPr>
        <w:t>the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results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of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the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imipenem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hydrolysis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assay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by</w:t>
      </w:r>
      <w:proofErr w:type="spellEnd"/>
      <w:r w:rsidR="008F44AE" w:rsidRPr="008F44AE">
        <w:rPr>
          <w:lang w:val="es-ES"/>
        </w:rPr>
        <w:t xml:space="preserve"> MALDI-TOF MS </w:t>
      </w:r>
      <w:proofErr w:type="spellStart"/>
      <w:r w:rsidR="008F44AE" w:rsidRPr="008F44AE">
        <w:rPr>
          <w:lang w:val="es-ES"/>
        </w:rPr>
        <w:t>with</w:t>
      </w:r>
      <w:proofErr w:type="spellEnd"/>
      <w:r w:rsidR="008F44AE" w:rsidRPr="008F44AE">
        <w:rPr>
          <w:lang w:val="es-ES"/>
        </w:rPr>
        <w:t xml:space="preserve"> </w:t>
      </w:r>
      <w:proofErr w:type="spellStart"/>
      <w:r w:rsidR="008F44AE" w:rsidRPr="008F44AE">
        <w:rPr>
          <w:lang w:val="es-ES"/>
        </w:rPr>
        <w:t>the</w:t>
      </w:r>
      <w:proofErr w:type="spellEnd"/>
      <w:r w:rsidR="008F44AE" w:rsidRPr="008F44AE">
        <w:rPr>
          <w:lang w:val="es-ES"/>
        </w:rPr>
        <w:t xml:space="preserve"> STAR-Carba IVD </w:t>
      </w:r>
      <w:proofErr w:type="spellStart"/>
      <w:r w:rsidR="008F44AE" w:rsidRPr="008F44AE">
        <w:rPr>
          <w:lang w:val="es-ES"/>
        </w:rPr>
        <w:t>assay</w:t>
      </w:r>
      <w:proofErr w:type="spellEnd"/>
      <w:r w:rsidR="008F44AE" w:rsidRPr="008F44AE">
        <w:rPr>
          <w:lang w:val="es-ES"/>
        </w:rPr>
        <w:t>.</w:t>
      </w:r>
    </w:p>
    <w:tbl>
      <w:tblPr>
        <w:tblW w:w="93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4"/>
        <w:gridCol w:w="1254"/>
        <w:gridCol w:w="902"/>
        <w:gridCol w:w="816"/>
        <w:gridCol w:w="1638"/>
        <w:gridCol w:w="1087"/>
        <w:gridCol w:w="1638"/>
        <w:gridCol w:w="1685"/>
      </w:tblGrid>
      <w:tr w:rsidR="002A4D8E" w:rsidRPr="002A4D8E" w14:paraId="23D82851" w14:textId="77777777" w:rsidTr="002A4D8E">
        <w:trPr>
          <w:trHeight w:val="1050"/>
        </w:trPr>
        <w:tc>
          <w:tcPr>
            <w:tcW w:w="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BA43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nº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isolate</w:t>
            </w:r>
            <w:proofErr w:type="spellEnd"/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4ADE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Isolate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1257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resistance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mechanism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7A4F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Imipenem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MIC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17EC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Imipenem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relebactam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MIC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9E60B" w14:textId="56DD114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Inhibition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by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microdilution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B2BF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Imipenem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relebactam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logRQ</w:t>
            </w:r>
            <w:proofErr w:type="spellEnd"/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D23F6E" w14:textId="79ECC4EE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MALDI-TOF MS 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hydrolysis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of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imipenem</w:t>
            </w:r>
            <w:proofErr w:type="spellEnd"/>
            <w:r w:rsidRPr="002A4D8E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es-ES" w:eastAsia="es-ES"/>
              </w:rPr>
              <w:t>/relebacta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  <w:lang w:val="es-ES" w:eastAsia="es-ES"/>
              </w:rPr>
              <w:t>2</w:t>
            </w:r>
          </w:p>
        </w:tc>
      </w:tr>
      <w:tr w:rsidR="002A4D8E" w:rsidRPr="002A4D8E" w14:paraId="6F17102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F7E9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7EE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C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freundi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893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C13E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975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3024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B7E2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F9D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FD3983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4B09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68E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C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freundi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C3CD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5D24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1AC8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4F87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B8D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ECD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260990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438A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641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229B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DC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48F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1C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B23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FC83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806EFF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AFF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CEF6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oxyto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8C1A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9E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60E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D93B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9D1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59C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7EC163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034C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F85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5A6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32F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1665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E2B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CE75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3D26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BBA9AE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DBA9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EE9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4E5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A69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999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17A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D5D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5278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4F929F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15C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EE04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65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97F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A5B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B11F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422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20EA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13D4B8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72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03DD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D77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5D35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930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C24C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C66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2CBB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E09B8E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62D3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0736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7AD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7DA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A003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906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B4D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9D4E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BACB65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299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478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DB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BE32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743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C3C3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F639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BC47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D2CEED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E86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02F4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2B1E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AF1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D5D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9C44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54E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1EB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EED1FE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2ED9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1AB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9DD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91A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9D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024C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FB0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44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1A38EB9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A2E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2392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7B9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4C3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D61B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9DEB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16E9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70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D984E7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34F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78E9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27A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0D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4C95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D5C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4493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D53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5B9BA9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CB0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4BF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4A52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1CA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5D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F5D7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23F1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C4B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84778A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8BE8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1077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7D2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FC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A8A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89EC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0143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4F0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03B875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ABA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32C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680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F46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385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0D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E062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59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A72F5F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2F35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EE7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ED6D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4FC3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1C2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F15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0630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40E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CE6ADE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269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762B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S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marcescen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FE4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247B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AB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FE4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F33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6639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E4A727F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D4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4675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CE24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077D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04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A6F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266E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3E7A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C51271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7259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C9B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8FE2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A9FB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F0EB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57D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94C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28DA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225235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4AA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D6C2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FFD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5B59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5586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18E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E1E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5D4E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E3B48C9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9ABC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EDB3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C871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8AEA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19A1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0E7C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98A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4603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D9B49A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33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7EA5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08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194D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71F4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771E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C07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BAAF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9C5C56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5902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945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95B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A0A8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2CD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FBF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313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8489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BE545B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23C7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638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86F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943D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4D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2132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533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1E2C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291A67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FF5B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3E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9AEB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0C7F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564D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78D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A261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35E3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7AE2DC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BF8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D959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1A7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4DF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979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379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950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C75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2AA7F7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FB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6B3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FA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DCA4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6EB9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4D0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E61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77E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FDDBC2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98F6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FA7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1FB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8EA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BF7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A46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F389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B23E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7DF8E8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C61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3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804E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FE4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0A6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9E3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9CA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83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CB8F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44C44C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AB0F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011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718F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54DC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60F9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1834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5153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B356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18E6DFA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82F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4640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F12E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DD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025D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598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EB7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9091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60D82A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DF99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0E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FE24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88F1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642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90D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90AA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A5FE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1EC519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9E57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49A7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67C5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D80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A9F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8EDA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B18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1844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4630B1A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1DCF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35B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856E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803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1B6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C1D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622C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066C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37F9B0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AA2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48AF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4949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5B4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9B9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6CE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C3A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04FB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AA3430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B96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784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23F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556F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4FE1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4AE7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5091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A30E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A3BE2B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EF1A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987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B59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88AC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3EA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E3DC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C75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62D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DA5550A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44FF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318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626C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A3C0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D47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A43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2762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C459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0E76FD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55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B6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C1D7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E1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D89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D9C7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7DD3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D6C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06C896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A7E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25E4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0A4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138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EAF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D8E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788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D9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3A9C2B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026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321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7D6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545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9E7E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2EE3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ED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B17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77B8B9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9EC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3B7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F2CA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0375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8D5E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01E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A9B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2719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984A51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DC8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9F8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B7C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8C86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DB89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E6AA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DF8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0DD3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E61116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FA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D28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1D4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3F89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BEB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028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756D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B950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267500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3B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3000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55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0CF6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27F7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FA25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29A7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E6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223101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55B5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8B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749C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6474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920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E5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8A2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DB1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D2DB3E3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438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497F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C2C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F32E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88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34D6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519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2CF0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669A5FA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ACB9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1BF5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74CB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107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BFB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318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2F4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DA11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657DAA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519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06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FA4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9471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1A4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1858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CA2A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897E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0AB090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F48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0AA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19AA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7D7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1353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04C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8392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59ED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273903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70FF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35D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B7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32C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F4C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793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2593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6A20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1D0236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11A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360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A9FF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864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506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B9E4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3FC2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85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FD690C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A8FF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0D78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8709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42D1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2BC3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AB9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D279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3B3D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7CCE70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D89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A398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87E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06CC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E40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B3F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58DF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49DF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2F56B5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77FE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DA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FADB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935F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8B48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75E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06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CCA3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AD113F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51D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7037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B0B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4371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1782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E02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37D3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80F5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41FFCE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877C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5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B15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917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99E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15AD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4CD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7A3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61B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2B746E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700B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3468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6291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28AE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89BC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3B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70FA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C6B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55ACF5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7DF7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4A0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B6D6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F76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24F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A975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D5B6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FE2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5CEAAA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05C9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31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551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0E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0BA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040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D571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2B8F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0AC35C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4C69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382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19D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752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DC9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AA0E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AE1C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3994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6E24F8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7D15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93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C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freundi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2612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5320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778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7F3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C574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C84E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0BC1A9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2CDA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826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CD1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A65C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EC1A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81F5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87B7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488A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98C770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58A5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92A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189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15B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F3A6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B0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40A9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7BC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6A34C4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1FD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8DA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oxyto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72B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589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7E85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DF9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CF3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3348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501D45F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17D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930A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B59B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CC6E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391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6623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3255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1B0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5AAFE2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26A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02B2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485C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305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7D4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EEF6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831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C69F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460454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FA6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585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C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freundi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B615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22EF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1398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7AB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2C37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C19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186406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8DA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76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6280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AC6B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7EC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B3EE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9529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1BA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7D35989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265E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DDC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33B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1F0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C81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82E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F969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185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4FB799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ECDF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1281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07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ECE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4B8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75BE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E8F0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EA0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BF4A96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688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7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E97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7F99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031F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851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356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0722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8FB1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4BAB8F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68F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034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7BD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B675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7F04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FFA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5DD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004F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2D7E00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C72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CF3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B66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F24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750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A4E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EF8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BF1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49AC4F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416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87E0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D78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4B2C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B8C5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DA7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08B6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B5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1DEBF5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993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8B5A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CD09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BB27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1EC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7DD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F71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14B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C8A45B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E4D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7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142B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C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freundi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8ED9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FEA3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9EFF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7AD5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2084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303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0FD49C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207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4673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79FE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8B9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D0F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F3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3049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489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F00731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E15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86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0196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9E2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FCD5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1D6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6E0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2E1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F197F7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BC0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24F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C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freundi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F3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5CB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85F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D38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B56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0,0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4C5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4D09EB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C3D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2CCE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A942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364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AE1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EAA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BC85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10DF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C06BF73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55C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B41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0DDB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01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B03A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86BF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2F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34C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F0AD4E9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785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5077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D046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B9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03FC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516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6DA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897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C83E29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6B52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0701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8CA7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31B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D2B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731F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3B48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09D6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555747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C69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9861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ACD6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554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F1E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35A2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744C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6EE6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322FE153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0B6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7159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0E9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E6A0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7B72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87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DDB2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E098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1CD63F1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3F4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6F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976C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DFD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9E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1B6C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E71A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BAAD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7C7F29F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43A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31F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D714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BEE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CA0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CB7C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22E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6F9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2599D15A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1A5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0356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E393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C9A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6AB6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A085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232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5AEA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0954475A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1224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C69D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610F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67B4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308B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20C6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1AC0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14C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374CB8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203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CAA4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E284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C556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3FC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18B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6F9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F77D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2322DC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170E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647B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BE2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980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48D9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E1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E9D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C1B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867310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1E7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275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EE2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4EA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3341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EF0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167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0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D5A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4A719A2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865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F017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F2B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4BE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581F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7A36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50CA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3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41A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</w:p>
        </w:tc>
      </w:tr>
      <w:tr w:rsidR="002A4D8E" w:rsidRPr="002A4D8E" w14:paraId="0F8242B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452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EBC3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874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KPC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FAC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DB9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1499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148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962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</w:p>
        </w:tc>
      </w:tr>
      <w:tr w:rsidR="002A4D8E" w:rsidRPr="002A4D8E" w14:paraId="5388DDB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B06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73E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oxytoca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46FF4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GES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CB7B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FB3E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89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C716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790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977821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F525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9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5DD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74FA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798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F2C3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009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FE3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5</w:t>
            </w:r>
          </w:p>
        </w:tc>
        <w:tc>
          <w:tcPr>
            <w:tcW w:w="16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BD42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73B6B92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75C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5AC9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BC1F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D5D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F10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58B8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98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EB51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13E6805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00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1E4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66EC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55C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119C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6E4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02A5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6494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2A2A138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398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64C9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8D0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F50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1E9F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6D3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DD7A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7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75D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14B3872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B8D9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9D2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4C4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8C8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E810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966F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F5DF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446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6980A19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4C6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8375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B7E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B55C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6BD1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D04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309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F0F0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3CE959D3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D9A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FB34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DF7D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B059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375E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F3AB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B8A5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716F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52AF1808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7C7C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8B6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57B1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0DFA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D4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5DDC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6DC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949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1B50C60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9C71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6C1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8DC7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019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0DC1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777E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0B3C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1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12A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4D984EA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A4AC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38F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C331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FF1E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5BB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E7BE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459D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819F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46671BD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D37A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0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C2B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48CC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A5A8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F2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6928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4AA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041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79A9B57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391A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3E6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loac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F348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VI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39C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63E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5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629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0301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2B0E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2F1334C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290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A2EE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5949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2C57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F3BA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1520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401B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2FEB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169F157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D4B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1D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051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112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B9A9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6B7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979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E1D8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71851E4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6444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6226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35FC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E274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52A9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03A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D1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7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721B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2E0A50D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8725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9C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2D80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IMP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6AA5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642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6EF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511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5DAD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00E8ABE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CFC6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D197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070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6849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993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3353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DBB6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1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C17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1FE67D2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6528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971B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D63E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EABF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50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ADD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EB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7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C1D8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68F67FE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CB76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FF7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D7D4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NDM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B29D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FEC7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BF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37D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CD0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64AA27BF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8C2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lastRenderedPageBreak/>
              <w:t>11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E4F5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A08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B9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A82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BB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672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E53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219B4989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A4E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1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9F5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F098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C726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EB4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6410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ACAA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DFA6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06AC2D3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0CEA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3E9B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A6C5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B5BC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C21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0615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1C0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6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14C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34AC013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F6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B2D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566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5A0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488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2A93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00C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52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7BB2439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70C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E34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1F9A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3A8C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BE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7368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4684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80A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3CC726DB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8C4E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7079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249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CBA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7B2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7EA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4823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559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6B0F92CC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864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79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E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coli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7512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12D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A287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345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ADD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6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ACB8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2D93A570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F8D4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B4E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F3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BA45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C62F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E658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52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ED4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48C5F36E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96D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CEE0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440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5E2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6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B152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72CD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1273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A91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67213249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8AA8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3E7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K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pneumoniae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3B4E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A8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2B7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7CED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81C0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73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ECC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42DEB22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3151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D669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 xml:space="preserve">S. </w:t>
            </w:r>
            <w:proofErr w:type="spell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marcescens</w:t>
            </w:r>
            <w:proofErr w:type="spell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176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FA9E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4DF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4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449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3600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7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8591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3996235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46FA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2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D624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A94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B78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BD08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4B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D3D4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4E01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7D857EE1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63E3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D584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0CAF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A6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0A48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4EE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BF5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6624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52C175A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815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AB2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AF92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6126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F30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24BE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6EBB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E46D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054D6896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B08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2FB5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214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B43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71A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7615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411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CEC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56AE3FC5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1F02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C6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811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859A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478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C28A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FD53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1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2D33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0BF8929D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516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4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479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332D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130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6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530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3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E1ED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3223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74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52DB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757C4B5F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5A8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5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7413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AA9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305C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1492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F6CC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CD67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8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BD08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552F553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646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6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CF55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E268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A2F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40C1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&lt;=0,1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06D4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FD7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681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6CB0E944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47D7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7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EF6D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1BB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479F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2EC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A576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8768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5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8D3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4CA3A23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CCB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8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66D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4E7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1203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CEB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374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18E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6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3BE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71D5D2B2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48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3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7B3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A3D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9FA7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9EB3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63D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E8A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,0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B526D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6BAF5B7F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0F23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0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93C6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F81D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7B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534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C2BB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3D4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2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BCE8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±</w:t>
            </w:r>
          </w:p>
        </w:tc>
      </w:tr>
      <w:tr w:rsidR="002A4D8E" w:rsidRPr="002A4D8E" w14:paraId="03B8607F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60F6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1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9841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C22A5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9DCB2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480D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E97D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3B24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1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B16D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</w:tr>
      <w:tr w:rsidR="002A4D8E" w:rsidRPr="002A4D8E" w14:paraId="635770E7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A9D8F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2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B645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5654E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C12F1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F647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1CEC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4E97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89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BF449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  <w:tr w:rsidR="002A4D8E" w:rsidRPr="002A4D8E" w14:paraId="5B7AFFC3" w14:textId="77777777" w:rsidTr="002A4D8E">
        <w:trPr>
          <w:trHeight w:val="290"/>
        </w:trPr>
        <w:tc>
          <w:tcPr>
            <w:tcW w:w="5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34CB3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143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2F64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proofErr w:type="gramStart"/>
            <w:r w:rsidRPr="002A4D8E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val="es-ES" w:eastAsia="es-ES"/>
              </w:rPr>
              <w:t>K.pneumoniae</w:t>
            </w:r>
            <w:proofErr w:type="spellEnd"/>
            <w:proofErr w:type="gramEnd"/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0EA4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OXA-4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9065A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9300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25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5147B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-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9656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0,90</w:t>
            </w:r>
          </w:p>
        </w:tc>
        <w:tc>
          <w:tcPr>
            <w:tcW w:w="1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75168" w14:textId="77777777" w:rsidR="002A4D8E" w:rsidRPr="002A4D8E" w:rsidRDefault="002A4D8E" w:rsidP="002A4D8E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</w:pPr>
            <w:r w:rsidRPr="002A4D8E">
              <w:rPr>
                <w:rFonts w:ascii="Calibri" w:eastAsia="Times New Roman" w:hAnsi="Calibri" w:cs="Calibri"/>
                <w:color w:val="000000"/>
                <w:sz w:val="16"/>
                <w:szCs w:val="16"/>
                <w:lang w:val="es-ES" w:eastAsia="es-ES"/>
              </w:rPr>
              <w:t>+</w:t>
            </w:r>
          </w:p>
        </w:tc>
      </w:tr>
    </w:tbl>
    <w:p w14:paraId="04DBD8C5" w14:textId="0117B22C" w:rsidR="002A4D8E" w:rsidRDefault="002A4D8E" w:rsidP="008F44AE">
      <w:pPr>
        <w:spacing w:before="240" w:line="480" w:lineRule="auto"/>
        <w:jc w:val="both"/>
      </w:pPr>
    </w:p>
    <w:p w14:paraId="4467AE07" w14:textId="2054D60E" w:rsidR="005B7F0E" w:rsidRDefault="008F44AE" w:rsidP="00D355D3">
      <w:pPr>
        <w:spacing w:before="240" w:line="480" w:lineRule="auto"/>
        <w:jc w:val="both"/>
        <w:rPr>
          <w:rFonts w:cs="Times New Roman"/>
          <w:szCs w:val="24"/>
        </w:rPr>
      </w:pPr>
      <w:r w:rsidRPr="00D355D3">
        <w:rPr>
          <w:vertAlign w:val="superscript"/>
        </w:rPr>
        <w:t xml:space="preserve">1 </w:t>
      </w:r>
      <w:r>
        <w:rPr>
          <w:rFonts w:cs="Times New Roman"/>
          <w:szCs w:val="24"/>
        </w:rPr>
        <w:t>The</w:t>
      </w:r>
      <w:r w:rsidRPr="00753DB6">
        <w:rPr>
          <w:rFonts w:cs="Times New Roman"/>
          <w:szCs w:val="24"/>
        </w:rPr>
        <w:t xml:space="preserve"> criteria</w:t>
      </w:r>
      <w:r>
        <w:rPr>
          <w:rFonts w:cs="Times New Roman"/>
          <w:szCs w:val="24"/>
        </w:rPr>
        <w:t xml:space="preserve"> considered</w:t>
      </w:r>
      <w:r w:rsidRPr="00753DB6">
        <w:rPr>
          <w:rFonts w:cs="Times New Roman"/>
          <w:szCs w:val="24"/>
        </w:rPr>
        <w:t xml:space="preserve"> for </w:t>
      </w:r>
      <w:proofErr w:type="spellStart"/>
      <w:r w:rsidRPr="00753DB6">
        <w:rPr>
          <w:rFonts w:cs="Times New Roman"/>
          <w:szCs w:val="24"/>
        </w:rPr>
        <w:t>relebactam</w:t>
      </w:r>
      <w:proofErr w:type="spellEnd"/>
      <w:r w:rsidRPr="00753DB6">
        <w:rPr>
          <w:rFonts w:cs="Times New Roman"/>
          <w:szCs w:val="24"/>
        </w:rPr>
        <w:t xml:space="preserve"> inhibition </w:t>
      </w:r>
      <w:r w:rsidR="00D355D3">
        <w:rPr>
          <w:rFonts w:cs="Times New Roman"/>
          <w:szCs w:val="24"/>
        </w:rPr>
        <w:t xml:space="preserve">was a decrease in </w:t>
      </w:r>
      <w:r w:rsidRPr="00753DB6">
        <w:rPr>
          <w:rFonts w:cs="Times New Roman"/>
          <w:szCs w:val="24"/>
        </w:rPr>
        <w:t>at least t</w:t>
      </w:r>
      <w:r w:rsidR="002A4D8E">
        <w:rPr>
          <w:rFonts w:cs="Times New Roman"/>
          <w:szCs w:val="24"/>
        </w:rPr>
        <w:t>hree</w:t>
      </w:r>
      <w:r w:rsidRPr="00753DB6">
        <w:rPr>
          <w:rFonts w:cs="Times New Roman"/>
          <w:szCs w:val="24"/>
        </w:rPr>
        <w:t xml:space="preserve"> double serial dilutions </w:t>
      </w:r>
      <w:r w:rsidR="00D355D3">
        <w:rPr>
          <w:rFonts w:cs="Times New Roman"/>
          <w:szCs w:val="24"/>
        </w:rPr>
        <w:t>of the imipenem/</w:t>
      </w:r>
      <w:proofErr w:type="spellStart"/>
      <w:r w:rsidR="00D355D3">
        <w:rPr>
          <w:rFonts w:cs="Times New Roman"/>
          <w:szCs w:val="24"/>
        </w:rPr>
        <w:t>relebactam</w:t>
      </w:r>
      <w:proofErr w:type="spellEnd"/>
      <w:r w:rsidR="00D355D3">
        <w:rPr>
          <w:rFonts w:cs="Times New Roman"/>
          <w:szCs w:val="24"/>
        </w:rPr>
        <w:t xml:space="preserve"> MIC </w:t>
      </w:r>
      <w:r w:rsidRPr="00753DB6">
        <w:rPr>
          <w:rFonts w:cs="Times New Roman"/>
          <w:szCs w:val="24"/>
        </w:rPr>
        <w:t xml:space="preserve">with respect to </w:t>
      </w:r>
      <w:r>
        <w:rPr>
          <w:rFonts w:cs="Times New Roman"/>
          <w:szCs w:val="24"/>
        </w:rPr>
        <w:t xml:space="preserve">the </w:t>
      </w:r>
      <w:r w:rsidRPr="00753DB6">
        <w:rPr>
          <w:rFonts w:cs="Times New Roman"/>
          <w:szCs w:val="24"/>
        </w:rPr>
        <w:t xml:space="preserve">imipenem </w:t>
      </w:r>
      <w:r>
        <w:rPr>
          <w:rFonts w:cs="Times New Roman"/>
          <w:szCs w:val="24"/>
        </w:rPr>
        <w:t xml:space="preserve">MIC </w:t>
      </w:r>
      <w:r w:rsidRPr="00753DB6">
        <w:rPr>
          <w:rFonts w:cs="Times New Roman"/>
          <w:szCs w:val="24"/>
        </w:rPr>
        <w:t>obtained by microdilution</w:t>
      </w:r>
      <w:r w:rsidR="00D355D3">
        <w:rPr>
          <w:rFonts w:cs="Times New Roman"/>
          <w:szCs w:val="24"/>
        </w:rPr>
        <w:t xml:space="preserve">. </w:t>
      </w:r>
    </w:p>
    <w:p w14:paraId="566F7E5A" w14:textId="552BD3A0" w:rsidR="00D355D3" w:rsidRPr="00E35DA3" w:rsidRDefault="00D355D3" w:rsidP="00D355D3">
      <w:pPr>
        <w:spacing w:before="240" w:line="480" w:lineRule="auto"/>
        <w:jc w:val="both"/>
        <w:rPr>
          <w:rFonts w:cs="Times New Roman"/>
          <w:szCs w:val="24"/>
        </w:rPr>
      </w:pPr>
      <w:r w:rsidRPr="00D355D3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  <w:vertAlign w:val="superscript"/>
        </w:rPr>
        <w:t xml:space="preserve"> </w:t>
      </w:r>
      <w:r w:rsidR="00E35DA3">
        <w:rPr>
          <w:rFonts w:cs="Times New Roman"/>
          <w:szCs w:val="24"/>
        </w:rPr>
        <w:t>A negative hydrolysis of imipenem/</w:t>
      </w:r>
      <w:proofErr w:type="spellStart"/>
      <w:r w:rsidR="00E35DA3">
        <w:rPr>
          <w:rFonts w:cs="Times New Roman"/>
          <w:szCs w:val="24"/>
        </w:rPr>
        <w:t>relebactam</w:t>
      </w:r>
      <w:proofErr w:type="spellEnd"/>
      <w:r w:rsidR="00E35DA3">
        <w:rPr>
          <w:rFonts w:cs="Times New Roman"/>
          <w:szCs w:val="24"/>
        </w:rPr>
        <w:t>, is represented by (-), an intermediate hydrolysis is represented by (</w:t>
      </w:r>
      <w:r w:rsidR="00E35DA3" w:rsidRPr="00E35DA3">
        <w:rPr>
          <w:rFonts w:cs="Times New Roman"/>
          <w:szCs w:val="24"/>
        </w:rPr>
        <w:t>±)</w:t>
      </w:r>
      <w:r w:rsidR="00E35DA3">
        <w:rPr>
          <w:rFonts w:cs="Times New Roman"/>
          <w:szCs w:val="24"/>
        </w:rPr>
        <w:t xml:space="preserve"> and a positive hydrolysis is represented by (+). </w:t>
      </w:r>
    </w:p>
    <w:sectPr w:rsidR="00D355D3" w:rsidRPr="00E35DA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29E0B" w14:textId="77777777" w:rsidR="00974963" w:rsidRDefault="00974963" w:rsidP="00117666">
      <w:pPr>
        <w:spacing w:after="0"/>
      </w:pPr>
      <w:r>
        <w:separator/>
      </w:r>
    </w:p>
  </w:endnote>
  <w:endnote w:type="continuationSeparator" w:id="0">
    <w:p w14:paraId="0536708E" w14:textId="77777777" w:rsidR="00974963" w:rsidRDefault="009749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8F44AE" w:rsidRPr="00577C4C" w:rsidRDefault="008F44A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F44AE" w:rsidRPr="00577C4C" w:rsidRDefault="008F44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8F44AE" w:rsidRPr="00577C4C" w:rsidRDefault="008F44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8F44AE" w:rsidRPr="00577C4C" w:rsidRDefault="008F44A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F44AE" w:rsidRPr="00577C4C" w:rsidRDefault="008F44A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8F44AE" w:rsidRPr="00577C4C" w:rsidRDefault="008F44A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E23771" w14:textId="77777777" w:rsidR="00974963" w:rsidRDefault="00974963" w:rsidP="00117666">
      <w:pPr>
        <w:spacing w:after="0"/>
      </w:pPr>
      <w:r>
        <w:separator/>
      </w:r>
    </w:p>
  </w:footnote>
  <w:footnote w:type="continuationSeparator" w:id="0">
    <w:p w14:paraId="60DA7425" w14:textId="77777777" w:rsidR="00974963" w:rsidRDefault="009749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8F44AE" w:rsidRPr="009151AA" w:rsidRDefault="008F44A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8F44AE" w:rsidRDefault="008F44AE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4D8E"/>
    <w:rsid w:val="002B4A57"/>
    <w:rsid w:val="002C74CA"/>
    <w:rsid w:val="002F7312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7F0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44AE"/>
    <w:rsid w:val="009151AA"/>
    <w:rsid w:val="0093429D"/>
    <w:rsid w:val="00943573"/>
    <w:rsid w:val="00964134"/>
    <w:rsid w:val="00970F7D"/>
    <w:rsid w:val="00974963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55D3"/>
    <w:rsid w:val="00DB59C3"/>
    <w:rsid w:val="00DC259A"/>
    <w:rsid w:val="00DE23E8"/>
    <w:rsid w:val="00E35DA3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5B7F0E"/>
    <w:pPr>
      <w:spacing w:before="100" w:beforeAutospacing="1" w:after="1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xl65">
    <w:name w:val="xl65"/>
    <w:basedOn w:val="Normal"/>
    <w:rsid w:val="005B7F0E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es-ES" w:eastAsia="es-ES"/>
    </w:rPr>
  </w:style>
  <w:style w:type="paragraph" w:customStyle="1" w:styleId="xl66">
    <w:name w:val="xl66"/>
    <w:basedOn w:val="Normal"/>
    <w:rsid w:val="005B7F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b/>
      <w:bCs/>
      <w:sz w:val="16"/>
      <w:szCs w:val="16"/>
      <w:lang w:val="es-ES" w:eastAsia="es-ES"/>
    </w:rPr>
  </w:style>
  <w:style w:type="paragraph" w:customStyle="1" w:styleId="xl67">
    <w:name w:val="xl67"/>
    <w:basedOn w:val="Normal"/>
    <w:rsid w:val="005B7F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es-ES" w:eastAsia="es-ES"/>
    </w:rPr>
  </w:style>
  <w:style w:type="paragraph" w:customStyle="1" w:styleId="xl68">
    <w:name w:val="xl68"/>
    <w:basedOn w:val="Normal"/>
    <w:rsid w:val="005B7F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i/>
      <w:iCs/>
      <w:sz w:val="16"/>
      <w:szCs w:val="16"/>
      <w:lang w:val="es-ES" w:eastAsia="es-ES"/>
    </w:rPr>
  </w:style>
  <w:style w:type="paragraph" w:customStyle="1" w:styleId="xl69">
    <w:name w:val="xl69"/>
    <w:basedOn w:val="Normal"/>
    <w:rsid w:val="005B7F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es-ES" w:eastAsia="es-ES"/>
    </w:rPr>
  </w:style>
  <w:style w:type="paragraph" w:customStyle="1" w:styleId="xl70">
    <w:name w:val="xl70"/>
    <w:basedOn w:val="Normal"/>
    <w:rsid w:val="002A4D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es-ES" w:eastAsia="es-ES"/>
    </w:rPr>
  </w:style>
  <w:style w:type="paragraph" w:customStyle="1" w:styleId="xl71">
    <w:name w:val="xl71"/>
    <w:basedOn w:val="Normal"/>
    <w:rsid w:val="002A4D8E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 w:val="16"/>
      <w:szCs w:val="16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3BA530F-1020-401F-BEB6-697518EE7F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967</Words>
  <Characters>5319</Characters>
  <Application>Microsoft Office Word</Application>
  <DocSecurity>0</DocSecurity>
  <Lines>44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na Oviaño</cp:lastModifiedBy>
  <cp:revision>2</cp:revision>
  <cp:lastPrinted>2013-10-03T12:51:00Z</cp:lastPrinted>
  <dcterms:created xsi:type="dcterms:W3CDTF">2019-11-12T17:05:00Z</dcterms:created>
  <dcterms:modified xsi:type="dcterms:W3CDTF">2019-11-12T17:05:00Z</dcterms:modified>
</cp:coreProperties>
</file>